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C1E9EC" w14:textId="008949D8" w:rsidR="009B74C3" w:rsidRPr="00C96D82" w:rsidRDefault="009B74C3" w:rsidP="009B74C3">
      <w:pPr>
        <w:spacing w:after="0" w:line="240" w:lineRule="auto"/>
        <w:jc w:val="center"/>
        <w:rPr>
          <w:color w:val="000000" w:themeColor="text1"/>
          <w:sz w:val="36"/>
          <w:szCs w:val="36"/>
        </w:rPr>
      </w:pPr>
    </w:p>
    <w:p w14:paraId="1F939159" w14:textId="77777777" w:rsidR="009B74C3" w:rsidRPr="00C96D82" w:rsidRDefault="009B74C3" w:rsidP="009B74C3">
      <w:pPr>
        <w:spacing w:after="0" w:line="24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7B3BB78E" w14:textId="77777777" w:rsidR="009B74C3" w:rsidRPr="00C96D82" w:rsidRDefault="009B74C3" w:rsidP="009B74C3">
      <w:pPr>
        <w:spacing w:after="0" w:line="240" w:lineRule="auto"/>
        <w:jc w:val="center"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C96D82">
        <w:rPr>
          <w:rFonts w:ascii="Times New Roman" w:hAnsi="Times New Roman" w:cs="Times New Roman"/>
          <w:color w:val="000000" w:themeColor="text1"/>
          <w:sz w:val="36"/>
          <w:szCs w:val="36"/>
        </w:rPr>
        <w:t>Supplementary Materials for</w:t>
      </w:r>
    </w:p>
    <w:p w14:paraId="3CFDB394" w14:textId="77777777" w:rsidR="009B74C3" w:rsidRPr="00C96D82" w:rsidRDefault="009B74C3" w:rsidP="009B74C3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</w:p>
    <w:p w14:paraId="66C1A7AB" w14:textId="13E41CC7" w:rsidR="009B74C3" w:rsidRDefault="007B61C3" w:rsidP="009B74C3">
      <w:pPr>
        <w:spacing w:after="0" w:line="24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7B61C3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Dynamics of SARS-CoV-2 seroprevalence in a large US population over a period of 12 months</w:t>
      </w:r>
    </w:p>
    <w:p w14:paraId="18E2F010" w14:textId="77777777" w:rsidR="007B61C3" w:rsidRPr="00C96D82" w:rsidRDefault="007B61C3" w:rsidP="009B74C3">
      <w:pPr>
        <w:spacing w:after="0" w:line="240" w:lineRule="auto"/>
        <w:jc w:val="center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719A9372" w14:textId="0D2ECEC2" w:rsidR="009B74C3" w:rsidRPr="00C96D82" w:rsidRDefault="003A44E3" w:rsidP="009B74C3">
      <w:pPr>
        <w:spacing w:after="0" w:line="240" w:lineRule="auto"/>
        <w:jc w:val="center"/>
        <w:rPr>
          <w:rFonts w:ascii="Times New Roman" w:hAnsi="Times New Roman" w:cs="Times New Roman"/>
          <w:color w:val="000000" w:themeColor="text1"/>
          <w:vertAlign w:val="superscript"/>
        </w:rPr>
      </w:pPr>
      <w:proofErr w:type="spellStart"/>
      <w:r>
        <w:rPr>
          <w:rFonts w:ascii="Times New Roman" w:hAnsi="Times New Roman" w:cs="Times New Roman"/>
          <w:color w:val="000000" w:themeColor="text1"/>
        </w:rPr>
        <w:t>Karkani</w:t>
      </w:r>
      <w:r w:rsidR="0075741C">
        <w:rPr>
          <w:rFonts w:ascii="Times New Roman" w:hAnsi="Times New Roman" w:cs="Times New Roman"/>
          <w:color w:val="000000" w:themeColor="text1"/>
        </w:rPr>
        <w:t>ts</w:t>
      </w:r>
      <w:r>
        <w:rPr>
          <w:rFonts w:ascii="Times New Roman" w:hAnsi="Times New Roman" w:cs="Times New Roman"/>
          <w:color w:val="000000" w:themeColor="text1"/>
        </w:rPr>
        <w:t>a</w:t>
      </w:r>
      <w:proofErr w:type="spellEnd"/>
      <w:r w:rsidR="00434C29">
        <w:rPr>
          <w:rFonts w:ascii="Times New Roman" w:hAnsi="Times New Roman" w:cs="Times New Roman"/>
          <w:color w:val="000000" w:themeColor="text1"/>
        </w:rPr>
        <w:t>, Li, Valenti</w:t>
      </w:r>
      <w:r>
        <w:rPr>
          <w:rFonts w:ascii="Times New Roman" w:hAnsi="Times New Roman" w:cs="Times New Roman"/>
          <w:color w:val="000000" w:themeColor="text1"/>
        </w:rPr>
        <w:t xml:space="preserve"> et al.</w:t>
      </w:r>
    </w:p>
    <w:p w14:paraId="57DB169D" w14:textId="77777777" w:rsidR="009B74C3" w:rsidRPr="00C96D82" w:rsidRDefault="009B74C3" w:rsidP="009B74C3">
      <w:pPr>
        <w:spacing w:after="0" w:line="240" w:lineRule="auto"/>
        <w:jc w:val="center"/>
        <w:rPr>
          <w:rFonts w:ascii="Times New Roman" w:hAnsi="Times New Roman" w:cs="Times New Roman"/>
          <w:color w:val="000000" w:themeColor="text1"/>
          <w:szCs w:val="24"/>
        </w:rPr>
      </w:pPr>
    </w:p>
    <w:p w14:paraId="521767C9" w14:textId="6FEBA792" w:rsidR="009B74C3" w:rsidRPr="00C96D82" w:rsidRDefault="009B74C3" w:rsidP="009B74C3">
      <w:pPr>
        <w:spacing w:after="0" w:line="240" w:lineRule="auto"/>
        <w:jc w:val="center"/>
        <w:rPr>
          <w:rFonts w:ascii="Times New Roman" w:hAnsi="Times New Roman" w:cs="Times New Roman"/>
          <w:color w:val="000000" w:themeColor="text1"/>
          <w:szCs w:val="24"/>
        </w:rPr>
      </w:pPr>
      <w:r w:rsidRPr="00C96D82">
        <w:rPr>
          <w:rFonts w:ascii="Times New Roman" w:hAnsi="Times New Roman" w:cs="Times New Roman"/>
          <w:color w:val="000000" w:themeColor="text1"/>
          <w:szCs w:val="24"/>
        </w:rPr>
        <w:t xml:space="preserve">Correspondence to: </w:t>
      </w:r>
      <w:hyperlink r:id="rId11" w:history="1">
        <w:r w:rsidRPr="00C96D82">
          <w:rPr>
            <w:rStyle w:val="Hyperlink"/>
            <w:rFonts w:ascii="Times New Roman" w:hAnsi="Times New Roman" w:cs="Times New Roman"/>
            <w:color w:val="000000" w:themeColor="text1"/>
            <w:szCs w:val="24"/>
          </w:rPr>
          <w:t>kaitlyn.sadtler@nih.gov</w:t>
        </w:r>
      </w:hyperlink>
      <w:r w:rsidRPr="00C96D82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</w:p>
    <w:p w14:paraId="66F56F19" w14:textId="77777777" w:rsidR="009B74C3" w:rsidRPr="00C96D82" w:rsidRDefault="009B74C3" w:rsidP="009B74C3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</w:p>
    <w:p w14:paraId="70B3ED31" w14:textId="77777777" w:rsidR="009B74C3" w:rsidRPr="00C96D82" w:rsidRDefault="009B74C3" w:rsidP="009B74C3">
      <w:pPr>
        <w:spacing w:after="0" w:line="240" w:lineRule="auto"/>
        <w:rPr>
          <w:rFonts w:ascii="Times New Roman" w:hAnsi="Times New Roman" w:cs="Times New Roman"/>
          <w:b/>
          <w:color w:val="000000" w:themeColor="text1"/>
        </w:rPr>
      </w:pPr>
    </w:p>
    <w:p w14:paraId="419F6C35" w14:textId="77777777" w:rsidR="009B74C3" w:rsidRPr="00C96D82" w:rsidRDefault="009B74C3" w:rsidP="009B74C3">
      <w:pPr>
        <w:spacing w:after="0" w:line="240" w:lineRule="auto"/>
        <w:rPr>
          <w:rFonts w:ascii="Times New Roman" w:hAnsi="Times New Roman" w:cs="Times New Roman"/>
          <w:b/>
          <w:color w:val="000000" w:themeColor="text1"/>
        </w:rPr>
      </w:pPr>
      <w:r w:rsidRPr="00C96D82">
        <w:rPr>
          <w:rFonts w:ascii="Times New Roman" w:hAnsi="Times New Roman" w:cs="Times New Roman"/>
          <w:b/>
          <w:color w:val="000000" w:themeColor="text1"/>
        </w:rPr>
        <w:t>This PDF file includes:</w:t>
      </w:r>
    </w:p>
    <w:p w14:paraId="1C070D64" w14:textId="77777777" w:rsidR="009B74C3" w:rsidRPr="00C96D82" w:rsidRDefault="009B74C3" w:rsidP="009B74C3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</w:p>
    <w:p w14:paraId="6DAD7019" w14:textId="1A58EAB0" w:rsidR="009B74C3" w:rsidRPr="00C96D82" w:rsidRDefault="009B74C3" w:rsidP="009B74C3">
      <w:pPr>
        <w:spacing w:after="0" w:line="240" w:lineRule="auto"/>
        <w:ind w:left="720"/>
        <w:rPr>
          <w:rFonts w:ascii="Times New Roman" w:hAnsi="Times New Roman" w:cs="Times New Roman"/>
          <w:color w:val="000000" w:themeColor="text1"/>
        </w:rPr>
      </w:pPr>
      <w:r w:rsidRPr="00C96D82">
        <w:rPr>
          <w:rFonts w:ascii="Times New Roman" w:hAnsi="Times New Roman" w:cs="Times New Roman"/>
          <w:color w:val="000000" w:themeColor="text1"/>
        </w:rPr>
        <w:t>Figs. S1 to S</w:t>
      </w:r>
      <w:r w:rsidR="00010A5B">
        <w:rPr>
          <w:rFonts w:ascii="Times New Roman" w:hAnsi="Times New Roman" w:cs="Times New Roman"/>
          <w:color w:val="000000" w:themeColor="text1"/>
        </w:rPr>
        <w:t>5</w:t>
      </w:r>
    </w:p>
    <w:p w14:paraId="7F0E97A9" w14:textId="60E96837" w:rsidR="00483A91" w:rsidRPr="00C96D82" w:rsidRDefault="009B74C3" w:rsidP="009B74C3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96D82">
        <w:rPr>
          <w:rFonts w:ascii="Times New Roman" w:hAnsi="Times New Roman" w:cs="Times New Roman"/>
          <w:color w:val="000000" w:themeColor="text1"/>
        </w:rPr>
        <w:br/>
      </w:r>
    </w:p>
    <w:p w14:paraId="633833E5" w14:textId="4E279684" w:rsidR="00C96D82" w:rsidRDefault="00B442D4" w:rsidP="00A12630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96D82"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  <w:bookmarkStart w:id="0" w:name="_Toc60904634"/>
    </w:p>
    <w:p w14:paraId="38526C73" w14:textId="14DC51BB" w:rsidR="001360ED" w:rsidRPr="00C96D82" w:rsidRDefault="00066244" w:rsidP="00B54F58">
      <w:pPr>
        <w:jc w:val="both"/>
        <w:rPr>
          <w:rFonts w:ascii="Times New Roman" w:eastAsiaTheme="majorEastAsia" w:hAnsi="Times New Roman" w:cs="Times New Roman"/>
          <w:b/>
          <w:bCs/>
          <w:color w:val="000000" w:themeColor="text1"/>
          <w:sz w:val="20"/>
          <w:szCs w:val="20"/>
        </w:rPr>
      </w:pPr>
      <w:r w:rsidRPr="00C96D8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>SUPPLEMENTARY FIGURES AND LEGENDS</w:t>
      </w:r>
      <w:bookmarkEnd w:id="0"/>
    </w:p>
    <w:p w14:paraId="4D175BBB" w14:textId="786756C6" w:rsidR="001360ED" w:rsidRPr="00C96D82" w:rsidRDefault="00CC3843" w:rsidP="003B0BFB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C3843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drawing>
          <wp:inline distT="0" distB="0" distL="0" distR="0" wp14:anchorId="2F78D694" wp14:editId="40E307FE">
            <wp:extent cx="2594317" cy="3095740"/>
            <wp:effectExtent l="0" t="0" r="0" b="3175"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D1797DE2-0E35-BA42-B25A-218CE23277E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D1797DE2-0E35-BA42-B25A-218CE23277E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598841" cy="31011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26FA9D" w14:textId="77777777" w:rsidR="001360ED" w:rsidRPr="00C96D82" w:rsidRDefault="001360ED" w:rsidP="00B54F58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6691F2B" w14:textId="557550DB" w:rsidR="001360ED" w:rsidRDefault="00B54F58" w:rsidP="00B54F58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1" w:name="_Toc60904636"/>
      <w:r w:rsidRPr="00C96D82">
        <w:rPr>
          <w:rStyle w:val="Heading2Char"/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Supplemental </w:t>
      </w:r>
      <w:r w:rsidR="001360ED" w:rsidRPr="00C96D82">
        <w:rPr>
          <w:rStyle w:val="Heading2Char"/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Figure </w:t>
      </w:r>
      <w:r w:rsidR="009B74C3" w:rsidRPr="00C96D82">
        <w:rPr>
          <w:rStyle w:val="Heading2Char"/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1</w:t>
      </w:r>
      <w:r w:rsidR="001360ED" w:rsidRPr="00C96D82">
        <w:rPr>
          <w:rStyle w:val="Heading2Char"/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: </w:t>
      </w:r>
      <w:bookmarkEnd w:id="1"/>
      <w:r w:rsidR="00CC3843">
        <w:rPr>
          <w:rStyle w:val="Heading2Char"/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Nucleocapsid assay controls</w:t>
      </w:r>
      <w:r w:rsidR="001360ED" w:rsidRPr="00C96D8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.</w:t>
      </w:r>
      <w:r w:rsidR="001360ED" w:rsidRPr="00C96D8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CC384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re-pandemic and convalescent controls </w:t>
      </w:r>
      <w:proofErr w:type="gramStart"/>
      <w:r w:rsidR="00CC384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or </w:t>
      </w:r>
      <w:r w:rsidR="00156E07" w:rsidRPr="00C96D8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3B0BFB">
        <w:rPr>
          <w:rFonts w:ascii="Times New Roman" w:hAnsi="Times New Roman" w:cs="Times New Roman"/>
          <w:color w:val="000000" w:themeColor="text1"/>
          <w:sz w:val="20"/>
          <w:szCs w:val="20"/>
        </w:rPr>
        <w:t>nucleocapsid</w:t>
      </w:r>
      <w:proofErr w:type="gramEnd"/>
      <w:r w:rsidR="003B0BF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gG assay. Red line = positivity cutoff (</w:t>
      </w:r>
      <w:r w:rsidR="00AC6559">
        <w:rPr>
          <w:rFonts w:ascii="Times New Roman" w:hAnsi="Times New Roman" w:cs="Times New Roman"/>
          <w:color w:val="000000" w:themeColor="text1"/>
          <w:sz w:val="20"/>
          <w:szCs w:val="20"/>
        </w:rPr>
        <w:t>mean + 3SD).</w:t>
      </w:r>
    </w:p>
    <w:p w14:paraId="273E29DC" w14:textId="16D89412" w:rsidR="00AC6559" w:rsidRDefault="00AC655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p w14:paraId="0DB54465" w14:textId="788FE948" w:rsidR="00AC6559" w:rsidRDefault="00AC6559" w:rsidP="00AC6559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C6559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lastRenderedPageBreak/>
        <w:drawing>
          <wp:inline distT="0" distB="0" distL="0" distR="0" wp14:anchorId="43F557E8" wp14:editId="033F42C9">
            <wp:extent cx="2171816" cy="2305879"/>
            <wp:effectExtent l="0" t="0" r="0" b="0"/>
            <wp:docPr id="7" name="Picture 7">
              <a:extLst xmlns:a="http://schemas.openxmlformats.org/drawingml/2006/main">
                <a:ext uri="{FF2B5EF4-FFF2-40B4-BE49-F238E27FC236}">
                  <a16:creationId xmlns:a16="http://schemas.microsoft.com/office/drawing/2014/main" id="{F3639D28-365C-B84A-92E9-ACA8545063C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F3639D28-365C-B84A-92E9-ACA8545063C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187715" cy="23227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9531EE" w14:textId="2BECA467" w:rsidR="00AC6559" w:rsidRDefault="00AC6559" w:rsidP="00112C7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12C7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Supplemental Figure 2: </w:t>
      </w:r>
      <w:r w:rsidR="00112C7E" w:rsidRPr="00112C7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Nucleocapsid versus Spike IgG samples at baseline</w:t>
      </w:r>
      <w:r w:rsidR="00112C7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  <w:proofErr w:type="spellStart"/>
      <w:r w:rsidR="00112C7E">
        <w:rPr>
          <w:rFonts w:ascii="Times New Roman" w:hAnsi="Times New Roman" w:cs="Times New Roman"/>
          <w:color w:val="000000" w:themeColor="text1"/>
          <w:sz w:val="20"/>
          <w:szCs w:val="20"/>
        </w:rPr>
        <w:t>Nuclecapsid</w:t>
      </w:r>
      <w:proofErr w:type="spellEnd"/>
      <w:r w:rsidR="00112C7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gG levels in seropositive individuals from the baseline measurement. Red = positivity cutoff. Data = raw optical density (OD).</w:t>
      </w:r>
    </w:p>
    <w:p w14:paraId="31F4E29A" w14:textId="1AA60218" w:rsidR="00112C7E" w:rsidRDefault="00112C7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p w14:paraId="6DAB0585" w14:textId="4003B1BC" w:rsidR="00112C7E" w:rsidRDefault="00CB7260" w:rsidP="00485A6B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B7260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lastRenderedPageBreak/>
        <w:drawing>
          <wp:inline distT="0" distB="0" distL="0" distR="0" wp14:anchorId="68C6450C" wp14:editId="05E672CE">
            <wp:extent cx="5059827" cy="554148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064124" cy="5546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E7A4AE" w14:textId="146CE4E8" w:rsidR="00A84C56" w:rsidRDefault="00A84C56" w:rsidP="00112C7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62983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l Figure 3: Anti-</w:t>
      </w:r>
      <w:r w:rsidR="00E62983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</w:t>
      </w:r>
      <w:r w:rsidRPr="00E62983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pike ELISA assay stability of negative controls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="00CB726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Grey = blocking buffer alone (blank); Black = pre-pandemic seronegative serum control.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CB7260">
        <w:rPr>
          <w:rFonts w:ascii="Times New Roman" w:hAnsi="Times New Roman" w:cs="Times New Roman"/>
          <w:color w:val="000000" w:themeColor="text1"/>
          <w:sz w:val="20"/>
          <w:szCs w:val="20"/>
        </w:rPr>
        <w:t>(a-b) IgG (c-d) IgM</w:t>
      </w:r>
      <w:r w:rsidR="00E6298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(e-f) IgA. Graphs in </w:t>
      </w:r>
      <w:proofErr w:type="spellStart"/>
      <w:proofErr w:type="gramStart"/>
      <w:r w:rsidR="00E62983">
        <w:rPr>
          <w:rFonts w:ascii="Times New Roman" w:hAnsi="Times New Roman" w:cs="Times New Roman"/>
          <w:color w:val="000000" w:themeColor="text1"/>
          <w:sz w:val="20"/>
          <w:szCs w:val="20"/>
        </w:rPr>
        <w:t>b,d</w:t>
      </w:r>
      <w:proofErr w:type="spellEnd"/>
      <w:proofErr w:type="gramEnd"/>
      <w:r w:rsidR="00E62983">
        <w:rPr>
          <w:rFonts w:ascii="Times New Roman" w:hAnsi="Times New Roman" w:cs="Times New Roman"/>
          <w:color w:val="000000" w:themeColor="text1"/>
          <w:sz w:val="20"/>
          <w:szCs w:val="20"/>
        </w:rPr>
        <w:t>, and f are truncated Y-axes to show variation.</w:t>
      </w:r>
    </w:p>
    <w:p w14:paraId="671BAFCA" w14:textId="2C33C1A9" w:rsidR="00E62983" w:rsidRDefault="00E6298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p w14:paraId="5FB1D492" w14:textId="1BD5DA48" w:rsidR="00D649F2" w:rsidRDefault="00D649F2" w:rsidP="00485A6B">
      <w:pPr>
        <w:jc w:val="center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D649F2">
        <w:rPr>
          <w:rFonts w:ascii="Times New Roman" w:hAnsi="Times New Roman" w:cs="Times New Roman"/>
          <w:b/>
          <w:bCs/>
          <w:noProof/>
          <w:color w:val="000000" w:themeColor="text1"/>
          <w:sz w:val="20"/>
          <w:szCs w:val="20"/>
        </w:rPr>
        <w:lastRenderedPageBreak/>
        <w:drawing>
          <wp:inline distT="0" distB="0" distL="0" distR="0" wp14:anchorId="7623C91B" wp14:editId="639C2935">
            <wp:extent cx="5169392" cy="569572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190736" cy="57192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2FC61C" w14:textId="429CB5CB" w:rsidR="00E62983" w:rsidRPr="00C96D82" w:rsidRDefault="00E62983" w:rsidP="00E6298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62983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Supplemental Figure </w:t>
      </w:r>
      <w:r w:rsidR="007025E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4</w:t>
      </w:r>
      <w:r w:rsidRPr="00E62983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: Anti-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RBD</w:t>
      </w:r>
      <w:r w:rsidRPr="00E62983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ELISA assay stability of negative controls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Grey = blocking buffer alone (blank); Black = pre-pandemic seronegative serum control. (a-b) IgG (c-d) IgM, (e-f) IgA. Graphs in </w:t>
      </w:r>
      <w:proofErr w:type="spellStart"/>
      <w:proofErr w:type="gram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b,d</w:t>
      </w:r>
      <w:proofErr w:type="spellEnd"/>
      <w:proofErr w:type="gramEnd"/>
      <w:r>
        <w:rPr>
          <w:rFonts w:ascii="Times New Roman" w:hAnsi="Times New Roman" w:cs="Times New Roman"/>
          <w:color w:val="000000" w:themeColor="text1"/>
          <w:sz w:val="20"/>
          <w:szCs w:val="20"/>
        </w:rPr>
        <w:t>, and f are truncated Y-axes to show variation.</w:t>
      </w:r>
    </w:p>
    <w:p w14:paraId="58992BBD" w14:textId="77777777" w:rsidR="00E62983" w:rsidRPr="00C96D82" w:rsidRDefault="00E62983" w:rsidP="00112C7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5889A58" w14:textId="7E66759F" w:rsidR="00D649F2" w:rsidRDefault="00D649F2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bookmarkStart w:id="2" w:name="_Toc59184692"/>
      <w:bookmarkStart w:id="3" w:name="_Toc59184693"/>
      <w:bookmarkStart w:id="4" w:name="_Toc59184694"/>
      <w:bookmarkEnd w:id="2"/>
      <w:bookmarkEnd w:id="3"/>
      <w:bookmarkEnd w:id="4"/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br w:type="page"/>
      </w:r>
    </w:p>
    <w:p w14:paraId="3BBB4F6C" w14:textId="39FBF2A3" w:rsidR="007272C1" w:rsidRDefault="00D649F2" w:rsidP="00A12630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D649F2">
        <w:rPr>
          <w:rFonts w:ascii="Times New Roman" w:hAnsi="Times New Roman" w:cs="Times New Roman"/>
          <w:b/>
          <w:bCs/>
          <w:noProof/>
          <w:color w:val="000000" w:themeColor="text1"/>
          <w:sz w:val="20"/>
          <w:szCs w:val="20"/>
        </w:rPr>
        <w:lastRenderedPageBreak/>
        <w:drawing>
          <wp:inline distT="0" distB="0" distL="0" distR="0" wp14:anchorId="119830FB" wp14:editId="462C2292">
            <wp:extent cx="5943600" cy="1724660"/>
            <wp:effectExtent l="0" t="0" r="0" b="2540"/>
            <wp:docPr id="10" name="Picture 10">
              <a:extLst xmlns:a="http://schemas.openxmlformats.org/drawingml/2006/main">
                <a:ext uri="{FF2B5EF4-FFF2-40B4-BE49-F238E27FC236}">
                  <a16:creationId xmlns:a16="http://schemas.microsoft.com/office/drawing/2014/main" id="{513660B1-77AC-B747-9938-1D18A36CCF5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513660B1-77AC-B747-9938-1D18A36CCF5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24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710AC2" w14:textId="2C7EF439" w:rsidR="00D649F2" w:rsidRPr="00E659E9" w:rsidRDefault="00D649F2" w:rsidP="00A12630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62983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Supplemental Figure </w:t>
      </w:r>
      <w:r w:rsidR="007025E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5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: </w:t>
      </w:r>
      <w:r w:rsidR="00E659E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Positive control antibody titration curves. </w:t>
      </w:r>
      <w:r w:rsidR="00E659E9">
        <w:rPr>
          <w:rFonts w:ascii="Times New Roman" w:hAnsi="Times New Roman" w:cs="Times New Roman"/>
          <w:color w:val="000000" w:themeColor="text1"/>
          <w:sz w:val="20"/>
          <w:szCs w:val="20"/>
        </w:rPr>
        <w:t>Recombinant monoclonal antibodies spiked into seronegative serum for assay range display. Red = RBD, Blue = Spike.</w:t>
      </w:r>
      <w:r w:rsidR="008B28C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Data are Sigmoidal 4 parameter logistic regression with 95% confidence intervals.</w:t>
      </w:r>
    </w:p>
    <w:sectPr w:rsidR="00D649F2" w:rsidRPr="00E659E9">
      <w:footerReference w:type="even" r:id="rId17"/>
      <w:footerReference w:type="default" r:id="rId1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C47154" w14:textId="77777777" w:rsidR="00D50951" w:rsidRDefault="00D50951" w:rsidP="00483A91">
      <w:pPr>
        <w:spacing w:after="0" w:line="240" w:lineRule="auto"/>
      </w:pPr>
      <w:r>
        <w:separator/>
      </w:r>
    </w:p>
  </w:endnote>
  <w:endnote w:type="continuationSeparator" w:id="0">
    <w:p w14:paraId="359EFDDC" w14:textId="77777777" w:rsidR="00D50951" w:rsidRDefault="00D50951" w:rsidP="00483A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1845490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36DB9DE" w14:textId="7F93972F" w:rsidR="00995239" w:rsidRDefault="00995239" w:rsidP="000B118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BA7E79F" w14:textId="77777777" w:rsidR="00995239" w:rsidRDefault="0099523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  <w:sz w:val="20"/>
        <w:szCs w:val="20"/>
      </w:rPr>
      <w:id w:val="-150172584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7AA5356" w14:textId="0BC46ABA" w:rsidR="00995239" w:rsidRPr="000B118F" w:rsidRDefault="00995239" w:rsidP="00F93EAB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  <w:sz w:val="20"/>
            <w:szCs w:val="20"/>
          </w:rPr>
        </w:pPr>
        <w:r w:rsidRPr="000B118F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begin"/>
        </w:r>
        <w:r w:rsidRPr="000B118F">
          <w:rPr>
            <w:rStyle w:val="PageNumber"/>
            <w:rFonts w:ascii="Times New Roman" w:hAnsi="Times New Roman" w:cs="Times New Roman"/>
            <w:sz w:val="20"/>
            <w:szCs w:val="20"/>
          </w:rPr>
          <w:instrText xml:space="preserve"> PAGE </w:instrText>
        </w:r>
        <w:r w:rsidRPr="000B118F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separate"/>
        </w:r>
        <w:r w:rsidRPr="000B118F">
          <w:rPr>
            <w:rStyle w:val="PageNumber"/>
            <w:rFonts w:ascii="Times New Roman" w:hAnsi="Times New Roman" w:cs="Times New Roman"/>
            <w:noProof/>
            <w:sz w:val="20"/>
            <w:szCs w:val="20"/>
          </w:rPr>
          <w:t>1</w:t>
        </w:r>
        <w:r w:rsidRPr="000B118F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77F546CE" w14:textId="77777777" w:rsidR="00995239" w:rsidRPr="000B118F" w:rsidRDefault="00995239">
    <w:pPr>
      <w:pStyle w:val="Footer"/>
      <w:rPr>
        <w:rFonts w:ascii="Times New Roman" w:hAnsi="Times New Roman" w:cs="Times New Roman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5A14A6" w14:textId="77777777" w:rsidR="00D50951" w:rsidRDefault="00D50951" w:rsidP="00483A91">
      <w:pPr>
        <w:spacing w:after="0" w:line="240" w:lineRule="auto"/>
      </w:pPr>
      <w:r>
        <w:separator/>
      </w:r>
    </w:p>
  </w:footnote>
  <w:footnote w:type="continuationSeparator" w:id="0">
    <w:p w14:paraId="757F1304" w14:textId="77777777" w:rsidR="00D50951" w:rsidRDefault="00D50951" w:rsidP="00483A9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EA454B4C"/>
    <w:multiLevelType w:val="multilevel"/>
    <w:tmpl w:val="D52485E4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–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•"/>
      <w:lvlJc w:val="left"/>
      <w:pPr>
        <w:tabs>
          <w:tab w:val="num" w:pos="5760"/>
        </w:tabs>
        <w:ind w:left="6240" w:hanging="480"/>
      </w:pPr>
    </w:lvl>
  </w:abstractNum>
  <w:abstractNum w:abstractNumId="1" w15:restartNumberingAfterBreak="0">
    <w:nsid w:val="085B4985"/>
    <w:multiLevelType w:val="hybridMultilevel"/>
    <w:tmpl w:val="5B4290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AB160B"/>
    <w:multiLevelType w:val="hybridMultilevel"/>
    <w:tmpl w:val="8148502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27276F"/>
    <w:multiLevelType w:val="hybridMultilevel"/>
    <w:tmpl w:val="735E42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CF6AE6"/>
    <w:multiLevelType w:val="hybridMultilevel"/>
    <w:tmpl w:val="71CE62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59918A3"/>
    <w:multiLevelType w:val="multilevel"/>
    <w:tmpl w:val="25741A92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6" w15:restartNumberingAfterBreak="0">
    <w:nsid w:val="262A4429"/>
    <w:multiLevelType w:val="hybridMultilevel"/>
    <w:tmpl w:val="1C9AAC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5552CBA"/>
    <w:multiLevelType w:val="hybridMultilevel"/>
    <w:tmpl w:val="14D0AF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9850A2C"/>
    <w:multiLevelType w:val="hybridMultilevel"/>
    <w:tmpl w:val="CC40388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5C0B5B9D"/>
    <w:multiLevelType w:val="hybridMultilevel"/>
    <w:tmpl w:val="00A631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1540647"/>
    <w:multiLevelType w:val="hybridMultilevel"/>
    <w:tmpl w:val="3BCA0922"/>
    <w:lvl w:ilvl="0" w:tplc="E42ABE54">
      <w:start w:val="8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43A3796"/>
    <w:multiLevelType w:val="hybridMultilevel"/>
    <w:tmpl w:val="8466E0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AB94EBC"/>
    <w:multiLevelType w:val="hybridMultilevel"/>
    <w:tmpl w:val="EC3E90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D5B6FF4"/>
    <w:multiLevelType w:val="hybridMultilevel"/>
    <w:tmpl w:val="6E6A51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96352425">
    <w:abstractNumId w:val="5"/>
  </w:num>
  <w:num w:numId="2" w16cid:durableId="791830062">
    <w:abstractNumId w:val="13"/>
  </w:num>
  <w:num w:numId="3" w16cid:durableId="1316453597">
    <w:abstractNumId w:val="0"/>
  </w:num>
  <w:num w:numId="4" w16cid:durableId="960188734">
    <w:abstractNumId w:val="1"/>
  </w:num>
  <w:num w:numId="5" w16cid:durableId="1705592443">
    <w:abstractNumId w:val="7"/>
  </w:num>
  <w:num w:numId="6" w16cid:durableId="1426070510">
    <w:abstractNumId w:val="12"/>
  </w:num>
  <w:num w:numId="7" w16cid:durableId="1502744734">
    <w:abstractNumId w:val="9"/>
  </w:num>
  <w:num w:numId="8" w16cid:durableId="1955404970">
    <w:abstractNumId w:val="4"/>
  </w:num>
  <w:num w:numId="9" w16cid:durableId="902446902">
    <w:abstractNumId w:val="3"/>
  </w:num>
  <w:num w:numId="10" w16cid:durableId="1101146106">
    <w:abstractNumId w:val="6"/>
  </w:num>
  <w:num w:numId="11" w16cid:durableId="277835390">
    <w:abstractNumId w:val="11"/>
  </w:num>
  <w:num w:numId="12" w16cid:durableId="206336222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1378892981">
    <w:abstractNumId w:val="10"/>
  </w:num>
  <w:num w:numId="14" w16cid:durableId="123223221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1831867138">
    <w:abstractNumId w:val="2"/>
  </w:num>
  <w:num w:numId="16" w16cid:durableId="192448715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481"/>
    <w:rsid w:val="00001690"/>
    <w:rsid w:val="000037A2"/>
    <w:rsid w:val="000064FA"/>
    <w:rsid w:val="00010A5B"/>
    <w:rsid w:val="00031A8E"/>
    <w:rsid w:val="00032138"/>
    <w:rsid w:val="00041945"/>
    <w:rsid w:val="00064D2B"/>
    <w:rsid w:val="00066244"/>
    <w:rsid w:val="00090F5A"/>
    <w:rsid w:val="00094DF2"/>
    <w:rsid w:val="000B118F"/>
    <w:rsid w:val="000B26A9"/>
    <w:rsid w:val="000B70C0"/>
    <w:rsid w:val="000C0A0E"/>
    <w:rsid w:val="000C4CC1"/>
    <w:rsid w:val="000D1481"/>
    <w:rsid w:val="000D1937"/>
    <w:rsid w:val="000D2002"/>
    <w:rsid w:val="000D7F5B"/>
    <w:rsid w:val="000E20B2"/>
    <w:rsid w:val="00104085"/>
    <w:rsid w:val="0010702C"/>
    <w:rsid w:val="0011297D"/>
    <w:rsid w:val="00112C7E"/>
    <w:rsid w:val="00113DCB"/>
    <w:rsid w:val="001141E5"/>
    <w:rsid w:val="00130574"/>
    <w:rsid w:val="001360ED"/>
    <w:rsid w:val="001538C4"/>
    <w:rsid w:val="00156E07"/>
    <w:rsid w:val="001571FA"/>
    <w:rsid w:val="00163BB7"/>
    <w:rsid w:val="001667D6"/>
    <w:rsid w:val="0017044A"/>
    <w:rsid w:val="001734FD"/>
    <w:rsid w:val="001761A8"/>
    <w:rsid w:val="00176573"/>
    <w:rsid w:val="001906A4"/>
    <w:rsid w:val="0019295A"/>
    <w:rsid w:val="00196063"/>
    <w:rsid w:val="001A008B"/>
    <w:rsid w:val="001A1617"/>
    <w:rsid w:val="001A3D94"/>
    <w:rsid w:val="001A5E65"/>
    <w:rsid w:val="001B3523"/>
    <w:rsid w:val="001B4FB0"/>
    <w:rsid w:val="001B6315"/>
    <w:rsid w:val="001C32D4"/>
    <w:rsid w:val="001E7A9A"/>
    <w:rsid w:val="002006FC"/>
    <w:rsid w:val="00214073"/>
    <w:rsid w:val="0022041A"/>
    <w:rsid w:val="00225341"/>
    <w:rsid w:val="00231236"/>
    <w:rsid w:val="002335BA"/>
    <w:rsid w:val="00243CF4"/>
    <w:rsid w:val="00244C59"/>
    <w:rsid w:val="00247D37"/>
    <w:rsid w:val="00251C0F"/>
    <w:rsid w:val="00253ED7"/>
    <w:rsid w:val="00257661"/>
    <w:rsid w:val="0026092C"/>
    <w:rsid w:val="00264764"/>
    <w:rsid w:val="0028170B"/>
    <w:rsid w:val="00295A95"/>
    <w:rsid w:val="002A4A6E"/>
    <w:rsid w:val="002B395E"/>
    <w:rsid w:val="002C2F03"/>
    <w:rsid w:val="002C7378"/>
    <w:rsid w:val="002D7F4D"/>
    <w:rsid w:val="002F03EC"/>
    <w:rsid w:val="002F59E4"/>
    <w:rsid w:val="002F615B"/>
    <w:rsid w:val="00311421"/>
    <w:rsid w:val="003209AD"/>
    <w:rsid w:val="003266EB"/>
    <w:rsid w:val="003512F7"/>
    <w:rsid w:val="00353030"/>
    <w:rsid w:val="00386282"/>
    <w:rsid w:val="003A44E3"/>
    <w:rsid w:val="003B0BFB"/>
    <w:rsid w:val="003C1BB7"/>
    <w:rsid w:val="003C60E4"/>
    <w:rsid w:val="003C6CCE"/>
    <w:rsid w:val="003D794C"/>
    <w:rsid w:val="003E3C37"/>
    <w:rsid w:val="003E4315"/>
    <w:rsid w:val="003E488F"/>
    <w:rsid w:val="003E6F9E"/>
    <w:rsid w:val="003F23C5"/>
    <w:rsid w:val="003F3595"/>
    <w:rsid w:val="00403AE1"/>
    <w:rsid w:val="0041443E"/>
    <w:rsid w:val="0042698E"/>
    <w:rsid w:val="00431136"/>
    <w:rsid w:val="004324B3"/>
    <w:rsid w:val="00434C11"/>
    <w:rsid w:val="00434C29"/>
    <w:rsid w:val="00434F97"/>
    <w:rsid w:val="00435364"/>
    <w:rsid w:val="00435893"/>
    <w:rsid w:val="004359AD"/>
    <w:rsid w:val="00436653"/>
    <w:rsid w:val="00441B12"/>
    <w:rsid w:val="004425A9"/>
    <w:rsid w:val="00446F00"/>
    <w:rsid w:val="004479B3"/>
    <w:rsid w:val="004535A5"/>
    <w:rsid w:val="0045657A"/>
    <w:rsid w:val="004659BD"/>
    <w:rsid w:val="00466656"/>
    <w:rsid w:val="00467097"/>
    <w:rsid w:val="0047125B"/>
    <w:rsid w:val="00471599"/>
    <w:rsid w:val="00473B87"/>
    <w:rsid w:val="00483A91"/>
    <w:rsid w:val="00484539"/>
    <w:rsid w:val="00485A6B"/>
    <w:rsid w:val="004930D1"/>
    <w:rsid w:val="0049372C"/>
    <w:rsid w:val="00495BB6"/>
    <w:rsid w:val="004B532E"/>
    <w:rsid w:val="004B61D3"/>
    <w:rsid w:val="004C0297"/>
    <w:rsid w:val="004C26B6"/>
    <w:rsid w:val="004C64A0"/>
    <w:rsid w:val="004D34D3"/>
    <w:rsid w:val="004D4B0D"/>
    <w:rsid w:val="004D6CC9"/>
    <w:rsid w:val="004E6351"/>
    <w:rsid w:val="004E7725"/>
    <w:rsid w:val="004F1BA4"/>
    <w:rsid w:val="004F2F8D"/>
    <w:rsid w:val="00507C05"/>
    <w:rsid w:val="0051095D"/>
    <w:rsid w:val="0051265A"/>
    <w:rsid w:val="005271A8"/>
    <w:rsid w:val="005273B8"/>
    <w:rsid w:val="005276A2"/>
    <w:rsid w:val="00547D98"/>
    <w:rsid w:val="00555470"/>
    <w:rsid w:val="005601CC"/>
    <w:rsid w:val="00572223"/>
    <w:rsid w:val="00572F95"/>
    <w:rsid w:val="00593D63"/>
    <w:rsid w:val="005A7356"/>
    <w:rsid w:val="005B48C1"/>
    <w:rsid w:val="005B77A4"/>
    <w:rsid w:val="005C6434"/>
    <w:rsid w:val="005C645D"/>
    <w:rsid w:val="005D123C"/>
    <w:rsid w:val="005D17CA"/>
    <w:rsid w:val="005D479F"/>
    <w:rsid w:val="005E0838"/>
    <w:rsid w:val="005E3C5F"/>
    <w:rsid w:val="005E4F24"/>
    <w:rsid w:val="005F1833"/>
    <w:rsid w:val="005F30BF"/>
    <w:rsid w:val="00600DD4"/>
    <w:rsid w:val="00607F16"/>
    <w:rsid w:val="00623798"/>
    <w:rsid w:val="0062472C"/>
    <w:rsid w:val="00624E29"/>
    <w:rsid w:val="00641605"/>
    <w:rsid w:val="00652A0A"/>
    <w:rsid w:val="006840EA"/>
    <w:rsid w:val="00686D67"/>
    <w:rsid w:val="00695289"/>
    <w:rsid w:val="006A601A"/>
    <w:rsid w:val="006A61E5"/>
    <w:rsid w:val="006A62AB"/>
    <w:rsid w:val="006B3A44"/>
    <w:rsid w:val="006C0F97"/>
    <w:rsid w:val="006C18C5"/>
    <w:rsid w:val="006D6960"/>
    <w:rsid w:val="006E72C7"/>
    <w:rsid w:val="006F1CA9"/>
    <w:rsid w:val="006F21E7"/>
    <w:rsid w:val="006F3FBC"/>
    <w:rsid w:val="006F713B"/>
    <w:rsid w:val="007025E2"/>
    <w:rsid w:val="00704768"/>
    <w:rsid w:val="007109F5"/>
    <w:rsid w:val="00712984"/>
    <w:rsid w:val="00714A75"/>
    <w:rsid w:val="00726202"/>
    <w:rsid w:val="00726746"/>
    <w:rsid w:val="007272C1"/>
    <w:rsid w:val="0073644B"/>
    <w:rsid w:val="00737D3B"/>
    <w:rsid w:val="007567DA"/>
    <w:rsid w:val="0075741C"/>
    <w:rsid w:val="007605A3"/>
    <w:rsid w:val="007664D5"/>
    <w:rsid w:val="00786B7C"/>
    <w:rsid w:val="00790EFD"/>
    <w:rsid w:val="007A727A"/>
    <w:rsid w:val="007B27B2"/>
    <w:rsid w:val="007B5B6E"/>
    <w:rsid w:val="007B61C3"/>
    <w:rsid w:val="007C2843"/>
    <w:rsid w:val="007C53F4"/>
    <w:rsid w:val="007C72D5"/>
    <w:rsid w:val="007D083E"/>
    <w:rsid w:val="007D1FAD"/>
    <w:rsid w:val="007D7944"/>
    <w:rsid w:val="007F6060"/>
    <w:rsid w:val="00800C7C"/>
    <w:rsid w:val="00801B7C"/>
    <w:rsid w:val="00802D6E"/>
    <w:rsid w:val="00806135"/>
    <w:rsid w:val="00806A10"/>
    <w:rsid w:val="00811C1E"/>
    <w:rsid w:val="008158B2"/>
    <w:rsid w:val="00817A67"/>
    <w:rsid w:val="00831AA1"/>
    <w:rsid w:val="00840874"/>
    <w:rsid w:val="008422A4"/>
    <w:rsid w:val="00856E15"/>
    <w:rsid w:val="0086645F"/>
    <w:rsid w:val="008813D0"/>
    <w:rsid w:val="00886113"/>
    <w:rsid w:val="008A0750"/>
    <w:rsid w:val="008A176A"/>
    <w:rsid w:val="008B243C"/>
    <w:rsid w:val="008B28CE"/>
    <w:rsid w:val="008B66D7"/>
    <w:rsid w:val="008C5661"/>
    <w:rsid w:val="008D3F03"/>
    <w:rsid w:val="008E1BF1"/>
    <w:rsid w:val="008E4EFC"/>
    <w:rsid w:val="008E74D2"/>
    <w:rsid w:val="008F2798"/>
    <w:rsid w:val="00906006"/>
    <w:rsid w:val="0090786B"/>
    <w:rsid w:val="00914254"/>
    <w:rsid w:val="00924E49"/>
    <w:rsid w:val="00927B1B"/>
    <w:rsid w:val="0093008D"/>
    <w:rsid w:val="00950CA5"/>
    <w:rsid w:val="00974A16"/>
    <w:rsid w:val="009800F9"/>
    <w:rsid w:val="00981251"/>
    <w:rsid w:val="0098705E"/>
    <w:rsid w:val="00990B59"/>
    <w:rsid w:val="00991DE5"/>
    <w:rsid w:val="009943D1"/>
    <w:rsid w:val="00995239"/>
    <w:rsid w:val="00997A2B"/>
    <w:rsid w:val="009A1EDC"/>
    <w:rsid w:val="009A4694"/>
    <w:rsid w:val="009B74C3"/>
    <w:rsid w:val="009C49FE"/>
    <w:rsid w:val="009D72B0"/>
    <w:rsid w:val="009F15EE"/>
    <w:rsid w:val="009F484E"/>
    <w:rsid w:val="00A0064C"/>
    <w:rsid w:val="00A10BFB"/>
    <w:rsid w:val="00A12630"/>
    <w:rsid w:val="00A22B31"/>
    <w:rsid w:val="00A25EE3"/>
    <w:rsid w:val="00A305A1"/>
    <w:rsid w:val="00A31E9B"/>
    <w:rsid w:val="00A34A5C"/>
    <w:rsid w:val="00A355F7"/>
    <w:rsid w:val="00A4233B"/>
    <w:rsid w:val="00A503DD"/>
    <w:rsid w:val="00A558BE"/>
    <w:rsid w:val="00A636CE"/>
    <w:rsid w:val="00A7682B"/>
    <w:rsid w:val="00A84C56"/>
    <w:rsid w:val="00A9029E"/>
    <w:rsid w:val="00A90BB0"/>
    <w:rsid w:val="00AA0544"/>
    <w:rsid w:val="00AA05B0"/>
    <w:rsid w:val="00AA1793"/>
    <w:rsid w:val="00AB0A21"/>
    <w:rsid w:val="00AB3A41"/>
    <w:rsid w:val="00AC6559"/>
    <w:rsid w:val="00AD3B2E"/>
    <w:rsid w:val="00AD43CD"/>
    <w:rsid w:val="00AE0A80"/>
    <w:rsid w:val="00B10D46"/>
    <w:rsid w:val="00B112A0"/>
    <w:rsid w:val="00B13BEE"/>
    <w:rsid w:val="00B23609"/>
    <w:rsid w:val="00B26279"/>
    <w:rsid w:val="00B34FEA"/>
    <w:rsid w:val="00B402A9"/>
    <w:rsid w:val="00B442D4"/>
    <w:rsid w:val="00B504A1"/>
    <w:rsid w:val="00B54F58"/>
    <w:rsid w:val="00B72916"/>
    <w:rsid w:val="00B77C7A"/>
    <w:rsid w:val="00BB1A88"/>
    <w:rsid w:val="00BC5A75"/>
    <w:rsid w:val="00BD3F0C"/>
    <w:rsid w:val="00BD4934"/>
    <w:rsid w:val="00BD7702"/>
    <w:rsid w:val="00BF0AFD"/>
    <w:rsid w:val="00C0135D"/>
    <w:rsid w:val="00C01F1A"/>
    <w:rsid w:val="00C12E29"/>
    <w:rsid w:val="00C22E8A"/>
    <w:rsid w:val="00C32487"/>
    <w:rsid w:val="00C33B05"/>
    <w:rsid w:val="00C33E2D"/>
    <w:rsid w:val="00C45485"/>
    <w:rsid w:val="00C525E6"/>
    <w:rsid w:val="00C547AD"/>
    <w:rsid w:val="00C552FA"/>
    <w:rsid w:val="00C5698F"/>
    <w:rsid w:val="00C569F0"/>
    <w:rsid w:val="00C70209"/>
    <w:rsid w:val="00C87C54"/>
    <w:rsid w:val="00C96D82"/>
    <w:rsid w:val="00CB7260"/>
    <w:rsid w:val="00CB7E51"/>
    <w:rsid w:val="00CC0357"/>
    <w:rsid w:val="00CC3843"/>
    <w:rsid w:val="00CC55AA"/>
    <w:rsid w:val="00CD05EE"/>
    <w:rsid w:val="00CD307C"/>
    <w:rsid w:val="00CE5F03"/>
    <w:rsid w:val="00CE6ADD"/>
    <w:rsid w:val="00CE7C5C"/>
    <w:rsid w:val="00CF0FD4"/>
    <w:rsid w:val="00D03CFC"/>
    <w:rsid w:val="00D074AF"/>
    <w:rsid w:val="00D35C47"/>
    <w:rsid w:val="00D36ECA"/>
    <w:rsid w:val="00D449A7"/>
    <w:rsid w:val="00D50951"/>
    <w:rsid w:val="00D52B76"/>
    <w:rsid w:val="00D649F2"/>
    <w:rsid w:val="00D663D6"/>
    <w:rsid w:val="00D76C36"/>
    <w:rsid w:val="00D877AF"/>
    <w:rsid w:val="00D920D6"/>
    <w:rsid w:val="00DA7027"/>
    <w:rsid w:val="00DB4818"/>
    <w:rsid w:val="00DC133A"/>
    <w:rsid w:val="00DC34D5"/>
    <w:rsid w:val="00DC79E2"/>
    <w:rsid w:val="00DD5C79"/>
    <w:rsid w:val="00DE3715"/>
    <w:rsid w:val="00DE3E58"/>
    <w:rsid w:val="00DF4DBF"/>
    <w:rsid w:val="00E06E8D"/>
    <w:rsid w:val="00E17A74"/>
    <w:rsid w:val="00E36C97"/>
    <w:rsid w:val="00E41039"/>
    <w:rsid w:val="00E41766"/>
    <w:rsid w:val="00E5565C"/>
    <w:rsid w:val="00E56E9A"/>
    <w:rsid w:val="00E62983"/>
    <w:rsid w:val="00E655A2"/>
    <w:rsid w:val="00E659E9"/>
    <w:rsid w:val="00E82EBE"/>
    <w:rsid w:val="00E96BFE"/>
    <w:rsid w:val="00EA5ED7"/>
    <w:rsid w:val="00ED2FE8"/>
    <w:rsid w:val="00ED3F82"/>
    <w:rsid w:val="00EE248E"/>
    <w:rsid w:val="00EE354F"/>
    <w:rsid w:val="00EE5251"/>
    <w:rsid w:val="00EE7E0E"/>
    <w:rsid w:val="00EF452F"/>
    <w:rsid w:val="00F042FE"/>
    <w:rsid w:val="00F063C1"/>
    <w:rsid w:val="00F205ED"/>
    <w:rsid w:val="00F24ED3"/>
    <w:rsid w:val="00F26D86"/>
    <w:rsid w:val="00F343C9"/>
    <w:rsid w:val="00F3553C"/>
    <w:rsid w:val="00F36BF8"/>
    <w:rsid w:val="00F53CCE"/>
    <w:rsid w:val="00F62974"/>
    <w:rsid w:val="00F81040"/>
    <w:rsid w:val="00F93EAB"/>
    <w:rsid w:val="00F94EAD"/>
    <w:rsid w:val="00FB3FC9"/>
    <w:rsid w:val="00FB5957"/>
    <w:rsid w:val="00FC621E"/>
    <w:rsid w:val="00FC63DD"/>
    <w:rsid w:val="00FD2E3B"/>
    <w:rsid w:val="00FD44CE"/>
    <w:rsid w:val="00FD5D51"/>
    <w:rsid w:val="00FD7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85C05B"/>
  <w15:chartTrackingRefBased/>
  <w15:docId w15:val="{E0F8A762-0B7F-4A15-B98C-0402FCE014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276A2"/>
    <w:pPr>
      <w:keepNext/>
      <w:keepLines/>
      <w:numPr>
        <w:numId w:val="1"/>
      </w:numPr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276A2"/>
    <w:pPr>
      <w:keepNext/>
      <w:keepLines/>
      <w:numPr>
        <w:ilvl w:val="1"/>
        <w:numId w:val="1"/>
      </w:numPr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276A2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1690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1690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1690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1690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1690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1690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276A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276A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276A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76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76A2"/>
    <w:rPr>
      <w:rFonts w:ascii="Segoe UI" w:hAnsi="Segoe UI" w:cs="Segoe UI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169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1690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1690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1690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169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169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BodyText">
    <w:name w:val="Body Text"/>
    <w:basedOn w:val="Normal"/>
    <w:link w:val="BodyTextChar"/>
    <w:qFormat/>
    <w:rsid w:val="00E17A74"/>
    <w:pPr>
      <w:spacing w:before="180" w:after="180" w:line="240" w:lineRule="auto"/>
    </w:pPr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E17A74"/>
    <w:rPr>
      <w:sz w:val="24"/>
      <w:szCs w:val="24"/>
    </w:rPr>
  </w:style>
  <w:style w:type="character" w:styleId="Hyperlink">
    <w:name w:val="Hyperlink"/>
    <w:basedOn w:val="DefaultParagraphFont"/>
    <w:uiPriority w:val="99"/>
    <w:rsid w:val="00E17A74"/>
    <w:rPr>
      <w:color w:val="4472C4" w:themeColor="accent1"/>
    </w:rPr>
  </w:style>
  <w:style w:type="character" w:styleId="UnresolvedMention">
    <w:name w:val="Unresolved Mention"/>
    <w:basedOn w:val="DefaultParagraphFont"/>
    <w:uiPriority w:val="99"/>
    <w:semiHidden/>
    <w:unhideWhenUsed/>
    <w:rsid w:val="00E17A74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E17A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06E8D"/>
    <w:pPr>
      <w:ind w:left="720"/>
      <w:contextualSpacing/>
    </w:pPr>
  </w:style>
  <w:style w:type="paragraph" w:customStyle="1" w:styleId="Compact">
    <w:name w:val="Compact"/>
    <w:basedOn w:val="BodyText"/>
    <w:qFormat/>
    <w:rsid w:val="00AA05B0"/>
    <w:pPr>
      <w:spacing w:before="36" w:after="36"/>
    </w:pPr>
  </w:style>
  <w:style w:type="character" w:styleId="CommentReference">
    <w:name w:val="annotation reference"/>
    <w:basedOn w:val="DefaultParagraphFont"/>
    <w:uiPriority w:val="99"/>
    <w:semiHidden/>
    <w:unhideWhenUsed/>
    <w:rsid w:val="00A423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23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233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23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233B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EE7E0E"/>
    <w:rPr>
      <w:color w:val="808080"/>
    </w:rPr>
  </w:style>
  <w:style w:type="character" w:styleId="Emphasis">
    <w:name w:val="Emphasis"/>
    <w:basedOn w:val="DefaultParagraphFont"/>
    <w:uiPriority w:val="20"/>
    <w:qFormat/>
    <w:rsid w:val="00641605"/>
    <w:rPr>
      <w:i/>
      <w:iCs/>
    </w:rPr>
  </w:style>
  <w:style w:type="character" w:customStyle="1" w:styleId="citation">
    <w:name w:val="citation"/>
    <w:basedOn w:val="DefaultParagraphFont"/>
    <w:rsid w:val="00641605"/>
  </w:style>
  <w:style w:type="character" w:styleId="FollowedHyperlink">
    <w:name w:val="FollowedHyperlink"/>
    <w:basedOn w:val="DefaultParagraphFont"/>
    <w:uiPriority w:val="99"/>
    <w:semiHidden/>
    <w:unhideWhenUsed/>
    <w:rsid w:val="001734FD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5601CC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483A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3A91"/>
  </w:style>
  <w:style w:type="character" w:styleId="PageNumber">
    <w:name w:val="page number"/>
    <w:basedOn w:val="DefaultParagraphFont"/>
    <w:uiPriority w:val="99"/>
    <w:semiHidden/>
    <w:unhideWhenUsed/>
    <w:rsid w:val="00483A91"/>
  </w:style>
  <w:style w:type="paragraph" w:styleId="TOCHeading">
    <w:name w:val="TOC Heading"/>
    <w:basedOn w:val="Heading1"/>
    <w:next w:val="Normal"/>
    <w:uiPriority w:val="39"/>
    <w:unhideWhenUsed/>
    <w:qFormat/>
    <w:rsid w:val="00483A91"/>
    <w:pPr>
      <w:numPr>
        <w:numId w:val="0"/>
      </w:numPr>
      <w:spacing w:before="480" w:line="276" w:lineRule="auto"/>
      <w:outlineLvl w:val="9"/>
    </w:pPr>
    <w:rPr>
      <w:b/>
      <w:b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483A91"/>
    <w:pPr>
      <w:spacing w:before="120" w:after="0"/>
    </w:pPr>
    <w:rPr>
      <w:rFonts w:cstheme="minorHAnsi"/>
      <w:b/>
      <w:bCs/>
      <w:i/>
      <w:iCs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483A91"/>
    <w:pPr>
      <w:spacing w:before="120" w:after="0"/>
      <w:ind w:left="220"/>
    </w:pPr>
    <w:rPr>
      <w:rFonts w:cstheme="minorHAnsi"/>
      <w:b/>
      <w:bCs/>
    </w:rPr>
  </w:style>
  <w:style w:type="paragraph" w:styleId="TOC3">
    <w:name w:val="toc 3"/>
    <w:basedOn w:val="Normal"/>
    <w:next w:val="Normal"/>
    <w:autoRedefine/>
    <w:uiPriority w:val="39"/>
    <w:unhideWhenUsed/>
    <w:rsid w:val="00483A91"/>
    <w:pPr>
      <w:spacing w:after="0"/>
      <w:ind w:left="44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483A91"/>
    <w:pPr>
      <w:spacing w:after="0"/>
      <w:ind w:left="66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483A91"/>
    <w:pPr>
      <w:spacing w:after="0"/>
      <w:ind w:left="88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483A91"/>
    <w:pPr>
      <w:spacing w:after="0"/>
      <w:ind w:left="11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483A91"/>
    <w:pPr>
      <w:spacing w:after="0"/>
      <w:ind w:left="132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483A91"/>
    <w:pPr>
      <w:spacing w:after="0"/>
      <w:ind w:left="154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483A91"/>
    <w:pPr>
      <w:spacing w:after="0"/>
      <w:ind w:left="1760"/>
    </w:pPr>
    <w:rPr>
      <w:rFonts w:cstheme="minorHAnsi"/>
      <w:sz w:val="20"/>
      <w:szCs w:val="20"/>
    </w:rPr>
  </w:style>
  <w:style w:type="paragraph" w:customStyle="1" w:styleId="FirstParagraph">
    <w:name w:val="First Paragraph"/>
    <w:basedOn w:val="BodyText"/>
    <w:next w:val="BodyText"/>
    <w:qFormat/>
    <w:rsid w:val="00E5565C"/>
  </w:style>
  <w:style w:type="paragraph" w:styleId="Header">
    <w:name w:val="header"/>
    <w:basedOn w:val="Normal"/>
    <w:link w:val="HeaderChar"/>
    <w:uiPriority w:val="99"/>
    <w:unhideWhenUsed/>
    <w:rsid w:val="00434F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4F97"/>
  </w:style>
  <w:style w:type="paragraph" w:styleId="NormalWeb">
    <w:name w:val="Normal (Web)"/>
    <w:basedOn w:val="Normal"/>
    <w:uiPriority w:val="99"/>
    <w:unhideWhenUsed/>
    <w:rsid w:val="00AA17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5C79"/>
    <w:pPr>
      <w:pBdr>
        <w:top w:val="single" w:sz="4" w:space="10" w:color="5B9BD5" w:themeColor="accent5"/>
        <w:left w:val="single" w:sz="4" w:space="4" w:color="5B9BD5" w:themeColor="accent5"/>
        <w:bottom w:val="single" w:sz="4" w:space="10" w:color="5B9BD5" w:themeColor="accent5"/>
        <w:right w:val="single" w:sz="4" w:space="4" w:color="5B9BD5" w:themeColor="accent5"/>
      </w:pBdr>
      <w:shd w:val="clear" w:color="auto" w:fill="DEEAF6" w:themeFill="accent5" w:themeFillTint="33"/>
      <w:spacing w:after="0" w:line="240" w:lineRule="auto"/>
      <w:ind w:left="288" w:right="288"/>
      <w:jc w:val="both"/>
    </w:pPr>
    <w:rPr>
      <w:rFonts w:ascii="Times New Roman" w:hAnsi="Times New Roman"/>
      <w:i/>
      <w:iCs/>
      <w:color w:val="000000" w:themeColor="tex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5C79"/>
    <w:rPr>
      <w:rFonts w:ascii="Times New Roman" w:hAnsi="Times New Roman"/>
      <w:i/>
      <w:iCs/>
      <w:color w:val="000000" w:themeColor="text1"/>
      <w:sz w:val="24"/>
      <w:szCs w:val="24"/>
      <w:shd w:val="clear" w:color="auto" w:fill="DEEAF6" w:themeFill="accent5" w:themeFillTint="33"/>
    </w:rPr>
  </w:style>
  <w:style w:type="paragraph" w:customStyle="1" w:styleId="EndNoteBibliography">
    <w:name w:val="EndNote Bibliography"/>
    <w:basedOn w:val="Normal"/>
    <w:link w:val="EndNoteBibliographyChar"/>
    <w:rsid w:val="007109F5"/>
    <w:pPr>
      <w:spacing w:after="0" w:line="240" w:lineRule="auto"/>
      <w:jc w:val="both"/>
    </w:pPr>
    <w:rPr>
      <w:rFonts w:ascii="Times New Roman" w:hAnsi="Times New Roman" w:cs="Times New Roman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7109F5"/>
    <w:rPr>
      <w:rFonts w:ascii="Times New Roman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68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92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0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33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0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46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2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34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9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9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1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67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0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emf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emf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image" Target="media/image5.emf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kaitlyn.sadtler@nih.gov" TargetMode="External"/><Relationship Id="rId5" Type="http://schemas.openxmlformats.org/officeDocument/2006/relationships/numbering" Target="numbering.xml"/><Relationship Id="rId15" Type="http://schemas.openxmlformats.org/officeDocument/2006/relationships/image" Target="media/image4.emf"/><Relationship Id="rId10" Type="http://schemas.openxmlformats.org/officeDocument/2006/relationships/endnotes" Target="end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A535090470F044CAA2FB8F364C84294" ma:contentTypeVersion="12" ma:contentTypeDescription="Create a new document." ma:contentTypeScope="" ma:versionID="c5d039561a7bb749a0fb7823c84497db">
  <xsd:schema xmlns:xsd="http://www.w3.org/2001/XMLSchema" xmlns:xs="http://www.w3.org/2001/XMLSchema" xmlns:p="http://schemas.microsoft.com/office/2006/metadata/properties" xmlns:ns3="3f2ddb2e-ad77-46f4-8b5b-c761c92c12d0" xmlns:ns4="fb042875-d0a3-4eb9-ae7b-76226688d223" targetNamespace="http://schemas.microsoft.com/office/2006/metadata/properties" ma:root="true" ma:fieldsID="8ce02731b1ed697a67f0eb54a28ebb98" ns3:_="" ns4:_="">
    <xsd:import namespace="3f2ddb2e-ad77-46f4-8b5b-c761c92c12d0"/>
    <xsd:import namespace="fb042875-d0a3-4eb9-ae7b-76226688d22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f2ddb2e-ad77-46f4-8b5b-c761c92c12d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042875-d0a3-4eb9-ae7b-76226688d223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5B68407-EB63-4DFB-A5B3-A975232D899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3F3F4D1-76B8-48A4-A563-BB6B3E56B1F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2A7901A-BED8-44CC-B6CC-07BC4F90069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f2ddb2e-ad77-46f4-8b5b-c761c92c12d0"/>
    <ds:schemaRef ds:uri="fb042875-d0a3-4eb9-ae7b-76226688d22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5AB71E6-F576-4470-901F-D778C7D1E119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23</Words>
  <Characters>127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y, Michael (NIH/NIAID) [E]</dc:creator>
  <cp:keywords/>
  <dc:description/>
  <cp:lastModifiedBy>Sadtler, Kaitlyn (NIH/NIBIB) [E]</cp:lastModifiedBy>
  <cp:revision>4</cp:revision>
  <cp:lastPrinted>2021-04-08T17:29:00Z</cp:lastPrinted>
  <dcterms:created xsi:type="dcterms:W3CDTF">2023-05-25T15:16:00Z</dcterms:created>
  <dcterms:modified xsi:type="dcterms:W3CDTF">2023-05-25T2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A535090470F044CAA2FB8F364C84294</vt:lpwstr>
  </property>
</Properties>
</file>